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A7FD1" w:rsidRPr="00721186" w:rsidRDefault="00721186" w:rsidP="000E64A3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721186">
        <w:rPr>
          <w:rFonts w:ascii="Times New Roman" w:hAnsi="Times New Roman" w:cs="Times New Roman"/>
          <w:b/>
          <w:bCs/>
          <w:sz w:val="22"/>
          <w:szCs w:val="28"/>
        </w:rPr>
        <w:t>Key resources table</w:t>
      </w:r>
    </w:p>
    <w:p w:rsidR="00110987" w:rsidRPr="00717D26" w:rsidRDefault="00110987" w:rsidP="00521ADE">
      <w:pPr>
        <w:rPr>
          <w:rFonts w:ascii="Times New Roman" w:hAnsi="Times New Roman" w:cs="Times New Roman"/>
          <w:b/>
          <w:bCs/>
          <w:sz w:val="22"/>
          <w:szCs w:val="28"/>
        </w:rPr>
      </w:pPr>
    </w:p>
    <w:tbl>
      <w:tblPr>
        <w:tblStyle w:val="2-5"/>
        <w:tblW w:w="8155" w:type="dxa"/>
        <w:tblLook w:val="04E0" w:firstRow="1" w:lastRow="1" w:firstColumn="1" w:lastColumn="0" w:noHBand="0" w:noVBand="1"/>
      </w:tblPr>
      <w:tblGrid>
        <w:gridCol w:w="3686"/>
        <w:gridCol w:w="2485"/>
        <w:gridCol w:w="1984"/>
      </w:tblGrid>
      <w:tr w:rsidR="007D1F5D" w:rsidRPr="007D1F5D" w:rsidTr="00212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DA35E7" w:rsidRPr="007D1F5D" w:rsidRDefault="00721186" w:rsidP="00DA35E7">
            <w:pPr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7D1F5D">
              <w:rPr>
                <w:rFonts w:ascii="Times New Roman" w:hAnsi="Times New Roman" w:cs="Times New Roman"/>
                <w:color w:val="0070C0"/>
                <w:szCs w:val="21"/>
              </w:rPr>
              <w:t>REAGENT or RESOURCE</w:t>
            </w:r>
          </w:p>
        </w:tc>
        <w:tc>
          <w:tcPr>
            <w:tcW w:w="2485" w:type="dxa"/>
          </w:tcPr>
          <w:p w:rsidR="00110987" w:rsidRPr="007D1F5D" w:rsidRDefault="00721186" w:rsidP="00DA35E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7D1F5D">
              <w:rPr>
                <w:rFonts w:ascii="Times New Roman" w:hAnsi="Times New Roman" w:cs="Times New Roman"/>
                <w:color w:val="0070C0"/>
                <w:szCs w:val="21"/>
              </w:rPr>
              <w:t>SOURCE</w:t>
            </w:r>
          </w:p>
        </w:tc>
        <w:tc>
          <w:tcPr>
            <w:tcW w:w="1984" w:type="dxa"/>
          </w:tcPr>
          <w:p w:rsidR="00110987" w:rsidRPr="007D1F5D" w:rsidRDefault="00721186" w:rsidP="00DA35E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7D1F5D">
              <w:rPr>
                <w:rFonts w:ascii="Times New Roman" w:hAnsi="Times New Roman" w:cs="Times New Roman"/>
                <w:color w:val="0070C0"/>
                <w:szCs w:val="21"/>
              </w:rPr>
              <w:t xml:space="preserve">IDENTIFIER </w:t>
            </w:r>
          </w:p>
        </w:tc>
      </w:tr>
      <w:tr w:rsidR="00DA35E7" w:rsidRPr="007D1F5D" w:rsidTr="00F43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5" w:type="dxa"/>
            <w:gridSpan w:val="3"/>
          </w:tcPr>
          <w:p w:rsidR="00DA35E7" w:rsidRPr="007D1F5D" w:rsidRDefault="00DA35E7" w:rsidP="00DA35E7">
            <w:pPr>
              <w:jc w:val="left"/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7D1F5D">
              <w:rPr>
                <w:rFonts w:ascii="Times New Roman" w:hAnsi="Times New Roman" w:cs="Times New Roman"/>
                <w:color w:val="0070C0"/>
                <w:szCs w:val="21"/>
              </w:rPr>
              <w:t>Antibodies</w:t>
            </w:r>
          </w:p>
        </w:tc>
      </w:tr>
      <w:tr w:rsidR="00DA35E7" w:rsidRPr="007D1F5D" w:rsidTr="002126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DA35E7" w:rsidRPr="007D1F5D" w:rsidRDefault="00B974CC" w:rsidP="00DA35E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D1F5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SD-95</w:t>
            </w:r>
          </w:p>
        </w:tc>
        <w:tc>
          <w:tcPr>
            <w:tcW w:w="2485" w:type="dxa"/>
          </w:tcPr>
          <w:p w:rsidR="00DA35E7" w:rsidRPr="007D1F5D" w:rsidRDefault="001512E2" w:rsidP="00DA35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finity,china</w:t>
            </w:r>
          </w:p>
        </w:tc>
        <w:tc>
          <w:tcPr>
            <w:tcW w:w="1984" w:type="dxa"/>
          </w:tcPr>
          <w:p w:rsidR="00DA35E7" w:rsidRPr="007D1F5D" w:rsidRDefault="001512E2" w:rsidP="00DA35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7839</w:t>
            </w:r>
          </w:p>
        </w:tc>
      </w:tr>
      <w:tr w:rsidR="00DA35E7" w:rsidRPr="007D1F5D" w:rsidTr="0021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DA35E7" w:rsidRPr="007D1F5D" w:rsidRDefault="00B974CC" w:rsidP="00DA35E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D1F5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GluN2B</w:t>
            </w:r>
          </w:p>
        </w:tc>
        <w:tc>
          <w:tcPr>
            <w:tcW w:w="2485" w:type="dxa"/>
          </w:tcPr>
          <w:p w:rsidR="00DA35E7" w:rsidRPr="007D1F5D" w:rsidRDefault="00DC5AD5" w:rsidP="00DA35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5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vicebio,china</w:t>
            </w:r>
          </w:p>
        </w:tc>
        <w:tc>
          <w:tcPr>
            <w:tcW w:w="1984" w:type="dxa"/>
          </w:tcPr>
          <w:p w:rsidR="00DA35E7" w:rsidRPr="007D1F5D" w:rsidRDefault="00DC5AD5" w:rsidP="00DA35E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5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B115472</w:t>
            </w:r>
          </w:p>
        </w:tc>
      </w:tr>
      <w:tr w:rsidR="00721186" w:rsidRPr="007D1F5D" w:rsidTr="002126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110987" w:rsidRPr="007D1F5D" w:rsidRDefault="00DC5AD5" w:rsidP="00DA35E7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C5AD5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hospho-CaMKII alpha/delta (Thr286) Antibody</w:t>
            </w:r>
          </w:p>
        </w:tc>
        <w:tc>
          <w:tcPr>
            <w:tcW w:w="2485" w:type="dxa"/>
          </w:tcPr>
          <w:p w:rsidR="00110987" w:rsidRPr="007D1F5D" w:rsidRDefault="00DC5AD5" w:rsidP="00DA35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finity,china</w:t>
            </w:r>
          </w:p>
        </w:tc>
        <w:tc>
          <w:tcPr>
            <w:tcW w:w="1984" w:type="dxa"/>
          </w:tcPr>
          <w:p w:rsidR="00110987" w:rsidRPr="007D1F5D" w:rsidRDefault="00DC5AD5" w:rsidP="00DA35E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5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3493</w:t>
            </w:r>
          </w:p>
        </w:tc>
      </w:tr>
      <w:tr w:rsidR="001512E2" w:rsidRPr="007D1F5D" w:rsidTr="0021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1512E2" w:rsidRPr="007D1F5D" w:rsidRDefault="001512E2" w:rsidP="001512E2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D1F5D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GluR1</w:t>
            </w:r>
          </w:p>
        </w:tc>
        <w:tc>
          <w:tcPr>
            <w:tcW w:w="2485" w:type="dxa"/>
          </w:tcPr>
          <w:p w:rsidR="001512E2" w:rsidRPr="007D1F5D" w:rsidRDefault="001512E2" w:rsidP="001512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finity,china</w:t>
            </w:r>
          </w:p>
        </w:tc>
        <w:tc>
          <w:tcPr>
            <w:tcW w:w="1984" w:type="dxa"/>
          </w:tcPr>
          <w:p w:rsidR="001512E2" w:rsidRPr="007D1F5D" w:rsidRDefault="001512E2" w:rsidP="001512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="00E1092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</w:t>
            </w:r>
          </w:p>
        </w:tc>
      </w:tr>
      <w:tr w:rsidR="00F9768C" w:rsidRPr="007D1F5D" w:rsidTr="002126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F9768C" w:rsidRPr="007D1F5D" w:rsidRDefault="00F9768C" w:rsidP="00F9768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1F5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-actin</w:t>
            </w:r>
          </w:p>
        </w:tc>
        <w:tc>
          <w:tcPr>
            <w:tcW w:w="2485" w:type="dxa"/>
          </w:tcPr>
          <w:p w:rsidR="00F9768C" w:rsidRPr="007D1F5D" w:rsidRDefault="00F9768C" w:rsidP="00F976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5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vicebio,china</w:t>
            </w:r>
          </w:p>
        </w:tc>
        <w:tc>
          <w:tcPr>
            <w:tcW w:w="1984" w:type="dxa"/>
          </w:tcPr>
          <w:p w:rsidR="00F9768C" w:rsidRPr="007D1F5D" w:rsidRDefault="00F9768C" w:rsidP="00F976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76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B15003</w:t>
            </w:r>
          </w:p>
        </w:tc>
      </w:tr>
      <w:tr w:rsidR="00F9768C" w:rsidRPr="007D1F5D" w:rsidTr="0021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F9768C" w:rsidRPr="007D1F5D" w:rsidRDefault="00F9768C" w:rsidP="00F9768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PDH</w:t>
            </w:r>
          </w:p>
        </w:tc>
        <w:tc>
          <w:tcPr>
            <w:tcW w:w="2485" w:type="dxa"/>
          </w:tcPr>
          <w:p w:rsidR="00F9768C" w:rsidRPr="007D1F5D" w:rsidRDefault="00F9768C" w:rsidP="00F9768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5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vicebio,china</w:t>
            </w:r>
          </w:p>
        </w:tc>
        <w:tc>
          <w:tcPr>
            <w:tcW w:w="1984" w:type="dxa"/>
          </w:tcPr>
          <w:p w:rsidR="00F9768C" w:rsidRPr="007D1F5D" w:rsidRDefault="00F9768C" w:rsidP="00F9768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76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B15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F9768C" w:rsidRPr="007D1F5D" w:rsidTr="00F4397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5" w:type="dxa"/>
            <w:gridSpan w:val="3"/>
          </w:tcPr>
          <w:p w:rsidR="00F9768C" w:rsidRPr="007D1F5D" w:rsidRDefault="00F9768C" w:rsidP="00F9768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D1F5D">
              <w:rPr>
                <w:rFonts w:ascii="Times New Roman" w:hAnsi="Times New Roman" w:cs="Times New Roman"/>
                <w:color w:val="0070C0"/>
                <w:szCs w:val="21"/>
              </w:rPr>
              <w:t>Chemicals</w:t>
            </w:r>
          </w:p>
        </w:tc>
      </w:tr>
      <w:tr w:rsidR="00F9768C" w:rsidRPr="007D1F5D" w:rsidTr="00212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F9768C" w:rsidRPr="004744A8" w:rsidRDefault="00F9768C" w:rsidP="00E1665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744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TX</w:t>
            </w:r>
          </w:p>
        </w:tc>
        <w:tc>
          <w:tcPr>
            <w:tcW w:w="2485" w:type="dxa"/>
          </w:tcPr>
          <w:p w:rsidR="00F9768C" w:rsidRPr="007D1F5D" w:rsidRDefault="00E16650" w:rsidP="00F9768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66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izhou Kangte Biotechnology Engineering Co., Ltd.</w:t>
            </w:r>
            <w:r w:rsidR="001809B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="001809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984" w:type="dxa"/>
          </w:tcPr>
          <w:p w:rsidR="00F9768C" w:rsidRPr="007D1F5D" w:rsidRDefault="00212655" w:rsidP="00F9768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c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1206</w:t>
            </w:r>
          </w:p>
        </w:tc>
      </w:tr>
      <w:tr w:rsidR="00F9768C" w:rsidRPr="007D1F5D" w:rsidTr="002126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F9768C" w:rsidRPr="005D3865" w:rsidRDefault="00F9768C" w:rsidP="00F9768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D386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Bicuculline</w:t>
            </w:r>
          </w:p>
        </w:tc>
        <w:tc>
          <w:tcPr>
            <w:tcW w:w="2485" w:type="dxa"/>
          </w:tcPr>
          <w:p w:rsidR="00F9768C" w:rsidRPr="005D3865" w:rsidRDefault="005D3865" w:rsidP="00F976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3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ChemExpress,</w:t>
            </w:r>
            <w:r w:rsidRPr="005D3865">
              <w:t xml:space="preserve"> </w:t>
            </w:r>
            <w:r w:rsidRPr="005D3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984" w:type="dxa"/>
          </w:tcPr>
          <w:p w:rsidR="00F9768C" w:rsidRPr="005D3865" w:rsidRDefault="005D3865" w:rsidP="00F9768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38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5D38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-N0219</w:t>
            </w:r>
          </w:p>
        </w:tc>
      </w:tr>
      <w:tr w:rsidR="00F9768C" w:rsidRPr="004744A8" w:rsidTr="0021265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F9768C" w:rsidRPr="004744A8" w:rsidRDefault="00F9768C" w:rsidP="00F9768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744A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GP 54626 hydrochloride</w:t>
            </w:r>
          </w:p>
        </w:tc>
        <w:tc>
          <w:tcPr>
            <w:tcW w:w="2485" w:type="dxa"/>
          </w:tcPr>
          <w:p w:rsidR="00F9768C" w:rsidRPr="00BB0EA3" w:rsidRDefault="005D3865" w:rsidP="00F9768C">
            <w:pPr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B0EA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edChemExpress,</w:t>
            </w:r>
            <w:r w:rsidRPr="00BB0EA3">
              <w:rPr>
                <w:b w:val="0"/>
                <w:bCs w:val="0"/>
              </w:rPr>
              <w:t xml:space="preserve"> </w:t>
            </w:r>
            <w:r w:rsidRPr="00BB0EA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984" w:type="dxa"/>
          </w:tcPr>
          <w:p w:rsidR="00F9768C" w:rsidRPr="00BB0EA3" w:rsidRDefault="005D3865" w:rsidP="00F9768C">
            <w:pPr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BB0EA3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H</w:t>
            </w:r>
            <w:r w:rsidRPr="00BB0EA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Y-101378</w:t>
            </w:r>
          </w:p>
        </w:tc>
      </w:tr>
    </w:tbl>
    <w:p w:rsidR="00110987" w:rsidRPr="004744A8" w:rsidRDefault="00110987" w:rsidP="00110987">
      <w:pPr>
        <w:rPr>
          <w:rFonts w:ascii="Times New Roman" w:hAnsi="Times New Roman" w:cs="Times New Roman"/>
          <w:sz w:val="18"/>
          <w:szCs w:val="18"/>
        </w:rPr>
      </w:pPr>
    </w:p>
    <w:sectPr w:rsidR="00110987" w:rsidRPr="004744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ED2B4C"/>
    <w:multiLevelType w:val="hybridMultilevel"/>
    <w:tmpl w:val="5E08F1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19267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ADE"/>
    <w:rsid w:val="00005989"/>
    <w:rsid w:val="00006DEB"/>
    <w:rsid w:val="00014981"/>
    <w:rsid w:val="000235D6"/>
    <w:rsid w:val="00024976"/>
    <w:rsid w:val="000337CF"/>
    <w:rsid w:val="00043E1A"/>
    <w:rsid w:val="00047C79"/>
    <w:rsid w:val="000524F2"/>
    <w:rsid w:val="00053873"/>
    <w:rsid w:val="00061980"/>
    <w:rsid w:val="000658FB"/>
    <w:rsid w:val="00083C90"/>
    <w:rsid w:val="00091180"/>
    <w:rsid w:val="00095F08"/>
    <w:rsid w:val="000A1206"/>
    <w:rsid w:val="000B2DDE"/>
    <w:rsid w:val="000C3011"/>
    <w:rsid w:val="000C5B63"/>
    <w:rsid w:val="000D5B36"/>
    <w:rsid w:val="000E64A3"/>
    <w:rsid w:val="000F1515"/>
    <w:rsid w:val="000F62B4"/>
    <w:rsid w:val="00106FC9"/>
    <w:rsid w:val="00110987"/>
    <w:rsid w:val="00137B43"/>
    <w:rsid w:val="00147E51"/>
    <w:rsid w:val="001512E2"/>
    <w:rsid w:val="001554AA"/>
    <w:rsid w:val="0016273F"/>
    <w:rsid w:val="001654AC"/>
    <w:rsid w:val="001700EE"/>
    <w:rsid w:val="00170E28"/>
    <w:rsid w:val="001809B3"/>
    <w:rsid w:val="00182379"/>
    <w:rsid w:val="00190254"/>
    <w:rsid w:val="0019506B"/>
    <w:rsid w:val="001A43E7"/>
    <w:rsid w:val="001A53B3"/>
    <w:rsid w:val="001A59CA"/>
    <w:rsid w:val="001C752A"/>
    <w:rsid w:val="001E17F4"/>
    <w:rsid w:val="00200778"/>
    <w:rsid w:val="0020111B"/>
    <w:rsid w:val="00201740"/>
    <w:rsid w:val="00202A17"/>
    <w:rsid w:val="0020653A"/>
    <w:rsid w:val="00206E76"/>
    <w:rsid w:val="002109C3"/>
    <w:rsid w:val="00212655"/>
    <w:rsid w:val="00213C9A"/>
    <w:rsid w:val="00216D14"/>
    <w:rsid w:val="00224CA6"/>
    <w:rsid w:val="002308BD"/>
    <w:rsid w:val="0025376C"/>
    <w:rsid w:val="00271E0A"/>
    <w:rsid w:val="00273207"/>
    <w:rsid w:val="002905EF"/>
    <w:rsid w:val="00290637"/>
    <w:rsid w:val="002909C5"/>
    <w:rsid w:val="00291D0B"/>
    <w:rsid w:val="002A707D"/>
    <w:rsid w:val="002B2FA1"/>
    <w:rsid w:val="002C1483"/>
    <w:rsid w:val="002C1A2D"/>
    <w:rsid w:val="002D1D06"/>
    <w:rsid w:val="002E46CF"/>
    <w:rsid w:val="002F4EDE"/>
    <w:rsid w:val="002F7D7A"/>
    <w:rsid w:val="003020A1"/>
    <w:rsid w:val="00313F25"/>
    <w:rsid w:val="00351D78"/>
    <w:rsid w:val="00357081"/>
    <w:rsid w:val="003602F9"/>
    <w:rsid w:val="00376640"/>
    <w:rsid w:val="00391171"/>
    <w:rsid w:val="003A1474"/>
    <w:rsid w:val="003B34F1"/>
    <w:rsid w:val="003B371B"/>
    <w:rsid w:val="003B3DA1"/>
    <w:rsid w:val="003C667B"/>
    <w:rsid w:val="003D09FB"/>
    <w:rsid w:val="003E0B43"/>
    <w:rsid w:val="003E0F49"/>
    <w:rsid w:val="0041447E"/>
    <w:rsid w:val="00424A88"/>
    <w:rsid w:val="00426AC7"/>
    <w:rsid w:val="004451D1"/>
    <w:rsid w:val="004544AE"/>
    <w:rsid w:val="004575CE"/>
    <w:rsid w:val="0046001F"/>
    <w:rsid w:val="00460CD9"/>
    <w:rsid w:val="00464BAB"/>
    <w:rsid w:val="0047321A"/>
    <w:rsid w:val="004744A8"/>
    <w:rsid w:val="00483FA5"/>
    <w:rsid w:val="004915E3"/>
    <w:rsid w:val="00492E09"/>
    <w:rsid w:val="004A5935"/>
    <w:rsid w:val="004B0394"/>
    <w:rsid w:val="004B4D03"/>
    <w:rsid w:val="004B7738"/>
    <w:rsid w:val="004C7DC2"/>
    <w:rsid w:val="004D32E5"/>
    <w:rsid w:val="004D3471"/>
    <w:rsid w:val="004E1AA0"/>
    <w:rsid w:val="0050480C"/>
    <w:rsid w:val="00510F81"/>
    <w:rsid w:val="0051117C"/>
    <w:rsid w:val="00521ADE"/>
    <w:rsid w:val="00530165"/>
    <w:rsid w:val="00547D42"/>
    <w:rsid w:val="0055242E"/>
    <w:rsid w:val="0055624F"/>
    <w:rsid w:val="00561BB2"/>
    <w:rsid w:val="005744EF"/>
    <w:rsid w:val="005865BA"/>
    <w:rsid w:val="0059023C"/>
    <w:rsid w:val="00592074"/>
    <w:rsid w:val="005966C6"/>
    <w:rsid w:val="00597AD6"/>
    <w:rsid w:val="005B3F81"/>
    <w:rsid w:val="005D116A"/>
    <w:rsid w:val="005D3865"/>
    <w:rsid w:val="005E106A"/>
    <w:rsid w:val="005E15D3"/>
    <w:rsid w:val="005E166B"/>
    <w:rsid w:val="005E3F1D"/>
    <w:rsid w:val="005E684E"/>
    <w:rsid w:val="005F2BD0"/>
    <w:rsid w:val="005F37CE"/>
    <w:rsid w:val="005F5E69"/>
    <w:rsid w:val="005F6277"/>
    <w:rsid w:val="006001F2"/>
    <w:rsid w:val="006013A6"/>
    <w:rsid w:val="0060210A"/>
    <w:rsid w:val="00623E08"/>
    <w:rsid w:val="006279E7"/>
    <w:rsid w:val="006325DC"/>
    <w:rsid w:val="006345B2"/>
    <w:rsid w:val="0063623C"/>
    <w:rsid w:val="00640E19"/>
    <w:rsid w:val="00644958"/>
    <w:rsid w:val="00647E38"/>
    <w:rsid w:val="00654E0F"/>
    <w:rsid w:val="00654F8A"/>
    <w:rsid w:val="00664B58"/>
    <w:rsid w:val="00665303"/>
    <w:rsid w:val="00692546"/>
    <w:rsid w:val="006A570D"/>
    <w:rsid w:val="006A67E3"/>
    <w:rsid w:val="006F2740"/>
    <w:rsid w:val="006F56AD"/>
    <w:rsid w:val="006F799D"/>
    <w:rsid w:val="00704F6E"/>
    <w:rsid w:val="00711BC9"/>
    <w:rsid w:val="00717AAC"/>
    <w:rsid w:val="00717D26"/>
    <w:rsid w:val="00721186"/>
    <w:rsid w:val="007231FB"/>
    <w:rsid w:val="00745353"/>
    <w:rsid w:val="00746710"/>
    <w:rsid w:val="007561DB"/>
    <w:rsid w:val="00770881"/>
    <w:rsid w:val="0077664C"/>
    <w:rsid w:val="00777568"/>
    <w:rsid w:val="0079712D"/>
    <w:rsid w:val="007A6F4C"/>
    <w:rsid w:val="007A7FD1"/>
    <w:rsid w:val="007B678B"/>
    <w:rsid w:val="007B778E"/>
    <w:rsid w:val="007C4502"/>
    <w:rsid w:val="007C5716"/>
    <w:rsid w:val="007D1F5D"/>
    <w:rsid w:val="007D5410"/>
    <w:rsid w:val="007D6C9F"/>
    <w:rsid w:val="007E1E66"/>
    <w:rsid w:val="007F5123"/>
    <w:rsid w:val="007F66CB"/>
    <w:rsid w:val="00800D21"/>
    <w:rsid w:val="00814705"/>
    <w:rsid w:val="00825B66"/>
    <w:rsid w:val="00826463"/>
    <w:rsid w:val="008276EA"/>
    <w:rsid w:val="00843A5F"/>
    <w:rsid w:val="008521BA"/>
    <w:rsid w:val="00862F5F"/>
    <w:rsid w:val="008650B1"/>
    <w:rsid w:val="00890BFC"/>
    <w:rsid w:val="00891F11"/>
    <w:rsid w:val="00896D3F"/>
    <w:rsid w:val="008A6B6D"/>
    <w:rsid w:val="008B0BCC"/>
    <w:rsid w:val="008B5FBE"/>
    <w:rsid w:val="008C35D0"/>
    <w:rsid w:val="008C6735"/>
    <w:rsid w:val="008D0848"/>
    <w:rsid w:val="008D08DA"/>
    <w:rsid w:val="008D1B6B"/>
    <w:rsid w:val="008D2E38"/>
    <w:rsid w:val="008E46D9"/>
    <w:rsid w:val="008F1DBC"/>
    <w:rsid w:val="0090702F"/>
    <w:rsid w:val="00912238"/>
    <w:rsid w:val="00920A9C"/>
    <w:rsid w:val="00923A99"/>
    <w:rsid w:val="0092785B"/>
    <w:rsid w:val="00930AE3"/>
    <w:rsid w:val="00941DBE"/>
    <w:rsid w:val="00941E00"/>
    <w:rsid w:val="00942BB2"/>
    <w:rsid w:val="00945F6F"/>
    <w:rsid w:val="00954819"/>
    <w:rsid w:val="009558D5"/>
    <w:rsid w:val="00965677"/>
    <w:rsid w:val="00966579"/>
    <w:rsid w:val="00976167"/>
    <w:rsid w:val="009820E9"/>
    <w:rsid w:val="009A5A06"/>
    <w:rsid w:val="009C4583"/>
    <w:rsid w:val="009D3135"/>
    <w:rsid w:val="009D48F6"/>
    <w:rsid w:val="009E7CE1"/>
    <w:rsid w:val="009E7F1D"/>
    <w:rsid w:val="00A01588"/>
    <w:rsid w:val="00A0297B"/>
    <w:rsid w:val="00A10E66"/>
    <w:rsid w:val="00A1199E"/>
    <w:rsid w:val="00A122EE"/>
    <w:rsid w:val="00A160D6"/>
    <w:rsid w:val="00A211D7"/>
    <w:rsid w:val="00A22AC8"/>
    <w:rsid w:val="00A24686"/>
    <w:rsid w:val="00A31704"/>
    <w:rsid w:val="00A421D1"/>
    <w:rsid w:val="00A60C99"/>
    <w:rsid w:val="00A6266E"/>
    <w:rsid w:val="00A66C74"/>
    <w:rsid w:val="00A724DF"/>
    <w:rsid w:val="00A869F7"/>
    <w:rsid w:val="00A904FA"/>
    <w:rsid w:val="00A92992"/>
    <w:rsid w:val="00AA1510"/>
    <w:rsid w:val="00AB03A6"/>
    <w:rsid w:val="00AB2F3B"/>
    <w:rsid w:val="00AB73FE"/>
    <w:rsid w:val="00AD50F0"/>
    <w:rsid w:val="00AD56A0"/>
    <w:rsid w:val="00AE54FF"/>
    <w:rsid w:val="00AE7D10"/>
    <w:rsid w:val="00AE7EEE"/>
    <w:rsid w:val="00B001FB"/>
    <w:rsid w:val="00B02529"/>
    <w:rsid w:val="00B04BF8"/>
    <w:rsid w:val="00B074C4"/>
    <w:rsid w:val="00B07940"/>
    <w:rsid w:val="00B11B9D"/>
    <w:rsid w:val="00B148A7"/>
    <w:rsid w:val="00B14B4D"/>
    <w:rsid w:val="00B17EE0"/>
    <w:rsid w:val="00B32AEA"/>
    <w:rsid w:val="00B455E9"/>
    <w:rsid w:val="00B4762C"/>
    <w:rsid w:val="00B53724"/>
    <w:rsid w:val="00B54DC7"/>
    <w:rsid w:val="00B645D4"/>
    <w:rsid w:val="00B86197"/>
    <w:rsid w:val="00B96091"/>
    <w:rsid w:val="00B974CC"/>
    <w:rsid w:val="00BA0CC3"/>
    <w:rsid w:val="00BA1D39"/>
    <w:rsid w:val="00BA4888"/>
    <w:rsid w:val="00BA7DB9"/>
    <w:rsid w:val="00BB0EA3"/>
    <w:rsid w:val="00BC4F5C"/>
    <w:rsid w:val="00BE0903"/>
    <w:rsid w:val="00BF354A"/>
    <w:rsid w:val="00BF5214"/>
    <w:rsid w:val="00C023A1"/>
    <w:rsid w:val="00C32319"/>
    <w:rsid w:val="00C37DA2"/>
    <w:rsid w:val="00C416C8"/>
    <w:rsid w:val="00C41E65"/>
    <w:rsid w:val="00C43181"/>
    <w:rsid w:val="00C474D0"/>
    <w:rsid w:val="00C562A7"/>
    <w:rsid w:val="00C72F72"/>
    <w:rsid w:val="00C777FF"/>
    <w:rsid w:val="00C84472"/>
    <w:rsid w:val="00C93625"/>
    <w:rsid w:val="00C972F7"/>
    <w:rsid w:val="00C97DB0"/>
    <w:rsid w:val="00CA027C"/>
    <w:rsid w:val="00CB029C"/>
    <w:rsid w:val="00CB2EAC"/>
    <w:rsid w:val="00CC32FA"/>
    <w:rsid w:val="00CC58EC"/>
    <w:rsid w:val="00CD1FDB"/>
    <w:rsid w:val="00CD2BB9"/>
    <w:rsid w:val="00CF436E"/>
    <w:rsid w:val="00D003DF"/>
    <w:rsid w:val="00D00483"/>
    <w:rsid w:val="00D057BC"/>
    <w:rsid w:val="00D073AC"/>
    <w:rsid w:val="00D077AD"/>
    <w:rsid w:val="00D10D78"/>
    <w:rsid w:val="00D11AB2"/>
    <w:rsid w:val="00D140CA"/>
    <w:rsid w:val="00D22F32"/>
    <w:rsid w:val="00D40EFA"/>
    <w:rsid w:val="00D42EF3"/>
    <w:rsid w:val="00D606EC"/>
    <w:rsid w:val="00D67047"/>
    <w:rsid w:val="00D7400A"/>
    <w:rsid w:val="00D7679E"/>
    <w:rsid w:val="00D77480"/>
    <w:rsid w:val="00D81D19"/>
    <w:rsid w:val="00D8216A"/>
    <w:rsid w:val="00D86375"/>
    <w:rsid w:val="00D87500"/>
    <w:rsid w:val="00DA02C9"/>
    <w:rsid w:val="00DA35E7"/>
    <w:rsid w:val="00DB4920"/>
    <w:rsid w:val="00DB7B2C"/>
    <w:rsid w:val="00DC0079"/>
    <w:rsid w:val="00DC2987"/>
    <w:rsid w:val="00DC326A"/>
    <w:rsid w:val="00DC5AD5"/>
    <w:rsid w:val="00DD1A3D"/>
    <w:rsid w:val="00DD3033"/>
    <w:rsid w:val="00DF4027"/>
    <w:rsid w:val="00DF6A1D"/>
    <w:rsid w:val="00E1092A"/>
    <w:rsid w:val="00E10D56"/>
    <w:rsid w:val="00E1191C"/>
    <w:rsid w:val="00E12955"/>
    <w:rsid w:val="00E13894"/>
    <w:rsid w:val="00E16650"/>
    <w:rsid w:val="00E22668"/>
    <w:rsid w:val="00E31970"/>
    <w:rsid w:val="00E42AD2"/>
    <w:rsid w:val="00E45239"/>
    <w:rsid w:val="00E47A13"/>
    <w:rsid w:val="00E54780"/>
    <w:rsid w:val="00E6452B"/>
    <w:rsid w:val="00E72D21"/>
    <w:rsid w:val="00E773C5"/>
    <w:rsid w:val="00E80054"/>
    <w:rsid w:val="00E814AD"/>
    <w:rsid w:val="00E84AF6"/>
    <w:rsid w:val="00E8566F"/>
    <w:rsid w:val="00E95B44"/>
    <w:rsid w:val="00E9788E"/>
    <w:rsid w:val="00EA521C"/>
    <w:rsid w:val="00EB155A"/>
    <w:rsid w:val="00ED1CBE"/>
    <w:rsid w:val="00EE130D"/>
    <w:rsid w:val="00EE25E1"/>
    <w:rsid w:val="00EF0367"/>
    <w:rsid w:val="00EF1C28"/>
    <w:rsid w:val="00F11094"/>
    <w:rsid w:val="00F20A65"/>
    <w:rsid w:val="00F24AEC"/>
    <w:rsid w:val="00F4073B"/>
    <w:rsid w:val="00F43317"/>
    <w:rsid w:val="00F43970"/>
    <w:rsid w:val="00F5271F"/>
    <w:rsid w:val="00F56EC3"/>
    <w:rsid w:val="00F57156"/>
    <w:rsid w:val="00F6134D"/>
    <w:rsid w:val="00F66F2C"/>
    <w:rsid w:val="00F67B56"/>
    <w:rsid w:val="00F866D7"/>
    <w:rsid w:val="00F95596"/>
    <w:rsid w:val="00F9768C"/>
    <w:rsid w:val="00FA0DA5"/>
    <w:rsid w:val="00FA0FAE"/>
    <w:rsid w:val="00FB1757"/>
    <w:rsid w:val="00FC5D75"/>
    <w:rsid w:val="00FC61F9"/>
    <w:rsid w:val="00FD196C"/>
    <w:rsid w:val="00FE0C78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D762F"/>
  <w15:chartTrackingRefBased/>
  <w15:docId w15:val="{7F426AEE-F020-5942-B3CD-330E5E6F0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D48F6"/>
    <w:pPr>
      <w:ind w:firstLineChars="200" w:firstLine="420"/>
    </w:pPr>
  </w:style>
  <w:style w:type="paragraph" w:styleId="a4">
    <w:name w:val="Revision"/>
    <w:hidden/>
    <w:uiPriority w:val="99"/>
    <w:semiHidden/>
    <w:rsid w:val="0019506B"/>
  </w:style>
  <w:style w:type="table" w:styleId="a5">
    <w:name w:val="Table Grid"/>
    <w:basedOn w:val="a1"/>
    <w:uiPriority w:val="39"/>
    <w:rsid w:val="00521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521AD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521AD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6">
    <w:name w:val="Grid Table Light"/>
    <w:basedOn w:val="a1"/>
    <w:uiPriority w:val="40"/>
    <w:rsid w:val="00CF436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3-3">
    <w:name w:val="List Table 3 Accent 3"/>
    <w:basedOn w:val="a1"/>
    <w:uiPriority w:val="48"/>
    <w:rsid w:val="00A60C9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5">
    <w:name w:val="List Table 3 Accent 5"/>
    <w:basedOn w:val="a1"/>
    <w:uiPriority w:val="48"/>
    <w:rsid w:val="00A60C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40">
    <w:name w:val="List Table 4"/>
    <w:basedOn w:val="a1"/>
    <w:uiPriority w:val="49"/>
    <w:rsid w:val="009C458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-6">
    <w:name w:val="List Table 3 Accent 6"/>
    <w:basedOn w:val="a1"/>
    <w:uiPriority w:val="48"/>
    <w:rsid w:val="009C4583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-1">
    <w:name w:val="List Table 4 Accent 1"/>
    <w:basedOn w:val="a1"/>
    <w:uiPriority w:val="49"/>
    <w:rsid w:val="0072118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3">
    <w:name w:val="List Table 6 Colorful Accent 3"/>
    <w:basedOn w:val="a1"/>
    <w:uiPriority w:val="51"/>
    <w:rsid w:val="0072118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">
    <w:name w:val="List Table 6 Colorful"/>
    <w:basedOn w:val="a1"/>
    <w:uiPriority w:val="51"/>
    <w:rsid w:val="0072118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3">
    <w:name w:val="List Table 2 Accent 3"/>
    <w:basedOn w:val="a1"/>
    <w:uiPriority w:val="47"/>
    <w:rsid w:val="00721186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">
    <w:name w:val="List Table 1 Light"/>
    <w:basedOn w:val="a1"/>
    <w:uiPriority w:val="46"/>
    <w:rsid w:val="0072118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3">
    <w:name w:val="Grid Table 1 Light Accent 3"/>
    <w:basedOn w:val="a1"/>
    <w:uiPriority w:val="46"/>
    <w:rsid w:val="00DA35E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">
    <w:name w:val="Plain Table 3"/>
    <w:basedOn w:val="a1"/>
    <w:uiPriority w:val="43"/>
    <w:rsid w:val="00DA35E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-3">
    <w:name w:val="Grid Table 4 Accent 3"/>
    <w:basedOn w:val="a1"/>
    <w:uiPriority w:val="49"/>
    <w:rsid w:val="00DA35E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5">
    <w:name w:val="List Table 6 Colorful Accent 5"/>
    <w:basedOn w:val="a1"/>
    <w:uiPriority w:val="51"/>
    <w:rsid w:val="00DA35E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5">
    <w:name w:val="List Table 2 Accent 5"/>
    <w:basedOn w:val="a1"/>
    <w:uiPriority w:val="47"/>
    <w:rsid w:val="00F4397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3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C66B10-828A-2C42-8407-643AD07C1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y n</dc:creator>
  <cp:keywords/>
  <dc:description/>
  <cp:lastModifiedBy>rty n</cp:lastModifiedBy>
  <cp:revision>65</cp:revision>
  <dcterms:created xsi:type="dcterms:W3CDTF">2025-06-24T13:53:00Z</dcterms:created>
  <dcterms:modified xsi:type="dcterms:W3CDTF">2025-06-26T05:39:00Z</dcterms:modified>
</cp:coreProperties>
</file>